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7A9" w:rsidRPr="009637EF" w:rsidRDefault="00866192">
      <w:pPr>
        <w:rPr>
          <w:rFonts w:ascii="Times New Roman" w:hAnsi="Times New Roman" w:cs="Times New Roman"/>
          <w:sz w:val="18"/>
          <w:szCs w:val="18"/>
        </w:rPr>
      </w:pPr>
      <w:r w:rsidRPr="009637EF">
        <w:rPr>
          <w:rFonts w:ascii="Times New Roman" w:hAnsi="Times New Roman" w:cs="Times New Roman"/>
          <w:b/>
          <w:sz w:val="18"/>
          <w:szCs w:val="18"/>
        </w:rPr>
        <w:t>Table S4</w:t>
      </w:r>
      <w:r w:rsidR="00766491" w:rsidRPr="009637EF">
        <w:rPr>
          <w:rFonts w:ascii="Times New Roman" w:hAnsi="Times New Roman" w:cs="Times New Roman"/>
          <w:sz w:val="18"/>
          <w:szCs w:val="18"/>
        </w:rPr>
        <w:t xml:space="preserve"> Sanger sequencing of</w:t>
      </w:r>
      <w:r w:rsidRPr="009637EF">
        <w:rPr>
          <w:rFonts w:ascii="Times New Roman" w:hAnsi="Times New Roman" w:cs="Times New Roman"/>
          <w:sz w:val="18"/>
          <w:szCs w:val="18"/>
        </w:rPr>
        <w:t xml:space="preserve"> BAC-end clones and alignment with </w:t>
      </w:r>
      <w:r w:rsidR="001B6A3D">
        <w:rPr>
          <w:rFonts w:ascii="Times New Roman" w:hAnsi="Times New Roman" w:cs="Times New Roman"/>
          <w:sz w:val="18"/>
          <w:szCs w:val="18"/>
        </w:rPr>
        <w:t xml:space="preserve">the </w:t>
      </w:r>
      <w:bookmarkStart w:id="0" w:name="_GoBack"/>
      <w:bookmarkEnd w:id="0"/>
      <w:r w:rsidRPr="009637EF">
        <w:rPr>
          <w:rFonts w:ascii="Times New Roman" w:hAnsi="Times New Roman" w:cs="Times New Roman"/>
          <w:sz w:val="18"/>
          <w:szCs w:val="18"/>
        </w:rPr>
        <w:t>DM reference genome sequence.</w:t>
      </w:r>
    </w:p>
    <w:p w:rsidR="00DE008D" w:rsidRPr="009637EF" w:rsidRDefault="00DE008D">
      <w:pPr>
        <w:rPr>
          <w:rFonts w:hint="eastAsia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2271"/>
        <w:gridCol w:w="2268"/>
        <w:gridCol w:w="1418"/>
        <w:gridCol w:w="1213"/>
      </w:tblGrid>
      <w:tr w:rsidR="009637EF" w:rsidRPr="009637EF" w:rsidTr="009637EF">
        <w:trPr>
          <w:trHeight w:val="413"/>
          <w:tblHeader/>
        </w:trPr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 end clone</w:t>
            </w:r>
          </w:p>
        </w:tc>
        <w:tc>
          <w:tcPr>
            <w:tcW w:w="7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ignment with reference sequence</w:t>
            </w:r>
          </w:p>
        </w:tc>
      </w:tr>
      <w:tr w:rsidR="009637EF" w:rsidRPr="009637EF" w:rsidTr="009637EF">
        <w:trPr>
          <w:trHeight w:val="501"/>
          <w:tblHeader/>
        </w:trPr>
        <w:tc>
          <w:tcPr>
            <w:tcW w:w="1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' enzyme cutting si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' enzyme cutting si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ignment categor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sertion length (bp)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37854853-37855748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9841624-498424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:42569524-42570267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8427520-84283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37854853-3785573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49841527-4984247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6261315-626223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26065225-260656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635537-63614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579809-5803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,334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6261432-626223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0693337-106941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49841732-4984247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8427520-84283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5384040-538473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31430831-314315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31430818-314315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47993333-4799388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6904493-3690528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6897631-368980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,657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8346671-834758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8426631-84275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,05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5372354-1537326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5454558-154550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,65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8427520-842845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42569524-425702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28067632-2806856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28140857-281417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,225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7127068-712779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1997918-219985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,279,877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30245078-3024596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34486659-344874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9257111-1925786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9321667-193222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,11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13093749-1309422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13174401-131748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,146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2425800-1242622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4301133-2430173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:24392508-24392784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,65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1099863-410999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2550361-255071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891022-8913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,659,339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39264822-392653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2525139-25255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12305101-1230544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4487479-344877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lone2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matc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9307068-1930711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9257101-192578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,016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2638722-126390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2432328-124326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6,735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20136445-2013668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3354399-3335449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2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23536468-235369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23616044-23616847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,379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7781678-4778190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7860615-478609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,29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37263142-372635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70277721-702779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33887919-3388836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42134202-421350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,246,283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6216192-621669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5925591-159258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090325-3509096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024693-350255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,267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44395496-4439591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48483456-484837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,088,21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0872947-2087303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0971922-2097201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9,066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:35607784-3560822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7651479-76517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12241120-122415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12164709-121649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,79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3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1099863-4109995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13390524-1339112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13468356-134690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8,533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:22881140-228816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43957986-439581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26065225-2606565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10983657-1098425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9257101-192578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9084184-908482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:9009872-9010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,95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19000573-1900081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19076069-190768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,27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827845-3582803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827593-358278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9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34486777-3448758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47982552-479832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26239024-2623928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33181705-331818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4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37263105-3726374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10982366-1098275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lone5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4848803-448489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822353-8226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29252552-2925310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1739267-417397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36966943-3696745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9705551-97061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44614395-446148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44614395-4461481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73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matc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57016615-5701749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57018889-570198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,194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653407-65390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15421750-15421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:20462408-204630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20365012-203650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8,07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21021938-210224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17123296-171233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5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827845-3582803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35827593-358278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9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2381402-3238146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17332338-173327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8378274-183787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7946766-179472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1,97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45780174-45780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6426241-2642658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6313437-263143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3,143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50984295-5098512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26196160-261966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6931384-3693226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:37027073-370274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6,075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50108569-5010869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50223378-502238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,24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40364172-403645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8892069-188929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6263070-1626310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6367901-163680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,96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6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18126208-1812623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36414696-364149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25603041-2560348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7433850-743441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21509789-215106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9157975-1915820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:49360748-4936080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24653729-246540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45526161-4552692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45602343-456030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,848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26196160-2619649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lone7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5003595-50041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5085784-508643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,838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6446966-64477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:6487722-64886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,669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:6446985-644775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56417124-564174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56483339-564835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,40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7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21433277-214340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30113236-301136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,680,41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1058804-105887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23690449-236913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9116434-4911704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9217131-492174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1,014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35798303-357987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:35868429-358687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,46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18770730-1877095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:48896385-488964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:11735115-1173530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36152685-361535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21021938-210224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17123296-171233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653407-65390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15421750-15421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32713377-3271372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:32624982-326251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8,738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8378274-183787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:17946766-179472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1,97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8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18427720-1842868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:18508715-185089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,197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:14473670-1447399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:50108569-501086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2125509-212622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:2118009-21184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,214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2507397-1250758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:12468664-124691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,925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:36904476-369052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:36897631-36898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,657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:567125-5675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:42869308-428695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32783723-327842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:10983722-10984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:6389526-63906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:6469629-64703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,795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4735327-147360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:23230935-232314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6065971-260664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:33303813-33304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9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matc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lone100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:17102114-171022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2710820-22711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1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:17233626-17233778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49587665-49588093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56301757-56301850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3435265-43435443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20893589-20893950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8427520-8428148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8427237-84275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1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5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:36397264-363975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:36311156-36311608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6,36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18609954-18610618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16386478-16386896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,224,140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7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35827845-35828032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ly one end aligned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8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:55069184-550693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:54984238-54984865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5,112 </w:t>
            </w:r>
          </w:p>
        </w:tc>
      </w:tr>
      <w:tr w:rsidR="009637EF" w:rsidRPr="009637EF" w:rsidTr="009637EF">
        <w:trPr>
          <w:trHeight w:val="501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e10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21691060-21691671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:21597615-21597691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e chr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9637EF" w:rsidRPr="009637EF" w:rsidRDefault="009637EF" w:rsidP="009637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37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4,056 </w:t>
            </w:r>
          </w:p>
        </w:tc>
      </w:tr>
    </w:tbl>
    <w:p w:rsidR="009637EF" w:rsidRPr="009637EF" w:rsidRDefault="009637EF">
      <w:pPr>
        <w:rPr>
          <w:rFonts w:hint="eastAsia"/>
          <w:sz w:val="18"/>
          <w:szCs w:val="18"/>
        </w:rPr>
      </w:pPr>
    </w:p>
    <w:sectPr w:rsidR="009637EF" w:rsidRPr="00963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6325" w:rsidRDefault="00C86325" w:rsidP="00DE008D">
      <w:r>
        <w:separator/>
      </w:r>
    </w:p>
  </w:endnote>
  <w:endnote w:type="continuationSeparator" w:id="0">
    <w:p w:rsidR="00C86325" w:rsidRDefault="00C86325" w:rsidP="00DE0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6325" w:rsidRDefault="00C86325" w:rsidP="00DE008D">
      <w:r>
        <w:separator/>
      </w:r>
    </w:p>
  </w:footnote>
  <w:footnote w:type="continuationSeparator" w:id="0">
    <w:p w:rsidR="00C86325" w:rsidRDefault="00C86325" w:rsidP="00DE0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6D5"/>
    <w:rsid w:val="0006590E"/>
    <w:rsid w:val="001B6A3D"/>
    <w:rsid w:val="004457A9"/>
    <w:rsid w:val="005E66D5"/>
    <w:rsid w:val="00766491"/>
    <w:rsid w:val="00782746"/>
    <w:rsid w:val="00866192"/>
    <w:rsid w:val="009078FD"/>
    <w:rsid w:val="009637EF"/>
    <w:rsid w:val="00A50F42"/>
    <w:rsid w:val="00AD2210"/>
    <w:rsid w:val="00C86325"/>
    <w:rsid w:val="00DE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CCA8D"/>
  <w15:chartTrackingRefBased/>
  <w15:docId w15:val="{8220F967-DCAE-481C-A869-22A8D0AEC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0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6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87A38-1824-4A44-ACAE-CECFCDA6B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7</cp:revision>
  <dcterms:created xsi:type="dcterms:W3CDTF">2019-06-17T19:28:00Z</dcterms:created>
  <dcterms:modified xsi:type="dcterms:W3CDTF">2019-06-20T08:47:00Z</dcterms:modified>
</cp:coreProperties>
</file>